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43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1080"/>
        <w:gridCol w:w="548"/>
        <w:gridCol w:w="1432"/>
        <w:gridCol w:w="1136"/>
        <w:gridCol w:w="723"/>
      </w:tblGrid>
      <w:tr>
        <w:trPr>
          <w:trHeight w:val="240" w:hRule="atLeast"/>
        </w:trPr>
        <w:tc>
          <w:tcPr>
            <w:tcW w:w="4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GO Ter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# of Genes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% 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PValue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Enrichment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zh-CN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zh-CN"/>
              </w:rPr>
              <w:t>FDR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as protein signal transduc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38E-0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egulation of Ras protein signal transduc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45E-0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Intracellular signaling cascad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90E-0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egulation of small GTPase mediated signal transduc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47E-0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0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ell morphogen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11E-0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8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ellular structure morphogen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11E-0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8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2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ell growt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.68E-0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2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egulation of cell siz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91E-0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alcium-mediated signali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126711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egulation of cell growt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00319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6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8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egative regulation of cellular proces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03917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8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egulation of catalytic activit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04807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8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rotein processi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2704589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0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egative regulation of biological proces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067548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7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rotein amino acid autophosphoryl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57382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.9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.6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Protein autoprocessi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396920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.3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Blood vessel developm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471650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.6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Regulation of a molecular func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474645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.1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.7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Vasculature developm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5040946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.4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2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Cell cycl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532389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7</w:t>
            </w:r>
          </w:p>
        </w:tc>
      </w:tr>
      <w:tr>
        <w:trPr>
          <w:trHeight w:val="240" w:hRule="atLeast"/>
        </w:trPr>
        <w:tc>
          <w:tcPr>
            <w:tcW w:w="45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Anatomical structure morphogenesi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4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0.005426813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.3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: GO analysis of G1-regulated genes (see supplemental Table S1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6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03:45:00Z</dcterms:created>
  <dc:creator>maroun.beyrouthy</dc:creator>
  <dc:description/>
  <dc:language>en-US</dc:language>
  <cp:lastModifiedBy>Maroun</cp:lastModifiedBy>
  <cp:lastPrinted>2007-05-26T13:16:00Z</cp:lastPrinted>
  <dcterms:modified xsi:type="dcterms:W3CDTF">2008-11-18T03:26:00Z</dcterms:modified>
  <cp:revision>4</cp:revision>
  <dc:subject/>
  <dc:title>#</dc:title>
</cp:coreProperties>
</file>